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 w:eastAsia="en-US"/>
        </w:rPr>
        <w:t>Table S2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 Glucose and fructose mean contents of three genotypes ('Baipome', 'The Fairy' and Hw336) determined in control plants and treated-plants during water restriction periods (WRP). Means followed by the same lowercase letter within the same line are not significantly different (Mann-Whitney-Wilcoxon test, p&lt;0,05). Means followed by the same uppercase letter within the same column are not significantly different (Kruskal-Wallis test, p&lt;0,05). Means of three plants per genotypes and watering treatment are shown.</w:t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26390</wp:posOffset>
                </wp:positionV>
                <wp:extent cx="4845685" cy="114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685" cy="114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20"/>
                              <w:gridCol w:w="1025"/>
                              <w:gridCol w:w="1025"/>
                              <w:gridCol w:w="1010"/>
                              <w:gridCol w:w="190"/>
                              <w:gridCol w:w="976"/>
                              <w:gridCol w:w="1123"/>
                              <w:gridCol w:w="96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glucose (mg/L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fructose (mg/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WRP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WRP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'Baipome'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95,3 a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41,5 a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01,8 A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93,6 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19,3 a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86,9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'The Fairy'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6,0 a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00,6 a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69,0 A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9,5 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86,5 ab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59,1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Hw336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23,4 a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51 a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83,1 A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89,1 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18,8 b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54,8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90,6 a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57,1 b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76,9 a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34,9 b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5pt;height:90.5pt;mso-wrap-distance-left:0pt;mso-wrap-distance-right:7.05pt;mso-wrap-distance-top:0pt;mso-wrap-distance-bottom:0pt;margin-top:25.7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6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20"/>
                        <w:gridCol w:w="1025"/>
                        <w:gridCol w:w="1025"/>
                        <w:gridCol w:w="1010"/>
                        <w:gridCol w:w="190"/>
                        <w:gridCol w:w="976"/>
                        <w:gridCol w:w="1123"/>
                        <w:gridCol w:w="96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glucose (mg/L)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fructose (mg/L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WRP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WRP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'Baipome'</w:t>
                            </w:r>
                          </w:p>
                        </w:tc>
                        <w:tc>
                          <w:tcPr>
                            <w:tcW w:w="10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95,3 a</w:t>
                            </w:r>
                          </w:p>
                        </w:tc>
                        <w:tc>
                          <w:tcPr>
                            <w:tcW w:w="10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41,5 a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01,8 A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93,6 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19,3 a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86,9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'The Fairy'</w:t>
                            </w:r>
                          </w:p>
                        </w:tc>
                        <w:tc>
                          <w:tcPr>
                            <w:tcW w:w="10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6,0 a</w:t>
                            </w:r>
                          </w:p>
                        </w:tc>
                        <w:tc>
                          <w:tcPr>
                            <w:tcW w:w="10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00,6 a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69,0 A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9,5 a</w:t>
                            </w:r>
                          </w:p>
                        </w:tc>
                        <w:tc>
                          <w:tcPr>
                            <w:tcW w:w="1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86,5 ab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59,1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Hw336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23,4 a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51 a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83,1 A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89,1 a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18,8 b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54,8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90,6 a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57,1 b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76,9 a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34,9 b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spacing w:before="0" w:after="200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jc w:val="both"/>
    </w:pPr>
    <w:rPr>
      <w:rFonts w:ascii="Times New Roman;Times New Roman" w:hAnsi="Times New Roman;Times New Roman" w:eastAsia="Calibri" w:cs="Times New Roman;Times New Roman"/>
      <w:color w:val="auto"/>
      <w:sz w:val="24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4:50:00Z</dcterms:created>
  <dc:creator>Camille Li Marchetti</dc:creator>
  <dc:description/>
  <dc:language>en-US</dc:language>
  <cp:lastModifiedBy>Camille Li Marchetti</cp:lastModifiedBy>
  <dcterms:modified xsi:type="dcterms:W3CDTF">2015-03-02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